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09CD64" w14:textId="2EE7637E" w:rsidR="00CA7F57" w:rsidRPr="00B87437" w:rsidRDefault="00AD6A15">
      <w:pPr>
        <w:rPr>
          <w:b/>
        </w:rPr>
      </w:pPr>
      <w:r>
        <w:rPr>
          <w:rFonts w:hint="eastAsia"/>
          <w:b/>
        </w:rPr>
        <w:t>Appendix</w:t>
      </w:r>
      <w:r>
        <w:rPr>
          <w:b/>
        </w:rPr>
        <w:t xml:space="preserve"> </w:t>
      </w:r>
      <w:r>
        <w:rPr>
          <w:rFonts w:hint="eastAsia"/>
          <w:b/>
        </w:rPr>
        <w:t>S</w:t>
      </w:r>
      <w:r w:rsidR="008B0B62">
        <w:rPr>
          <w:b/>
        </w:rPr>
        <w:t>3</w:t>
      </w:r>
      <w:r w:rsidR="00F11BDA" w:rsidRPr="00B87437">
        <w:rPr>
          <w:b/>
        </w:rPr>
        <w:t xml:space="preserve">. </w:t>
      </w:r>
      <w:r w:rsidR="00383593" w:rsidRPr="00B87437">
        <w:rPr>
          <w:rFonts w:hint="eastAsia"/>
          <w:b/>
        </w:rPr>
        <w:t>A</w:t>
      </w:r>
      <w:r w:rsidR="00383593" w:rsidRPr="00B87437">
        <w:rPr>
          <w:b/>
        </w:rPr>
        <w:t xml:space="preserve"> </w:t>
      </w:r>
      <w:r w:rsidR="00383593" w:rsidRPr="00B87437">
        <w:rPr>
          <w:rFonts w:hint="eastAsia"/>
          <w:b/>
        </w:rPr>
        <w:t>comparison</w:t>
      </w:r>
      <w:r w:rsidR="00383593" w:rsidRPr="00B87437">
        <w:rPr>
          <w:b/>
        </w:rPr>
        <w:t xml:space="preserve"> between holotype and paratypes of </w:t>
      </w:r>
      <w:r w:rsidR="00B87437" w:rsidRPr="00B87437">
        <w:rPr>
          <w:b/>
        </w:rPr>
        <w:t>two new described specie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43"/>
        <w:gridCol w:w="1585"/>
        <w:gridCol w:w="1431"/>
        <w:gridCol w:w="1432"/>
        <w:gridCol w:w="1427"/>
        <w:gridCol w:w="1427"/>
        <w:gridCol w:w="1427"/>
        <w:gridCol w:w="1427"/>
        <w:gridCol w:w="1427"/>
        <w:gridCol w:w="1432"/>
      </w:tblGrid>
      <w:tr w:rsidR="00EC47DB" w:rsidRPr="00FD301C" w14:paraId="13365945" w14:textId="77777777" w:rsidTr="00FD301C">
        <w:trPr>
          <w:trHeight w:val="260"/>
        </w:trPr>
        <w:tc>
          <w:tcPr>
            <w:tcW w:w="33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FC41DFC" w14:textId="67FCC4CF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593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EFD8C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301C">
              <w:rPr>
                <w:rFonts w:cs="Times New Roman"/>
                <w:i/>
              </w:rPr>
              <w:t>Pareas</w:t>
            </w:r>
            <w:proofErr w:type="spellEnd"/>
            <w:r w:rsidRPr="00FD301C">
              <w:rPr>
                <w:rFonts w:cs="Times New Roman"/>
                <w:i/>
              </w:rPr>
              <w:t xml:space="preserve"> </w:t>
            </w:r>
            <w:proofErr w:type="spellStart"/>
            <w:r w:rsidRPr="00FD301C">
              <w:rPr>
                <w:rFonts w:cs="Times New Roman"/>
                <w:i/>
              </w:rPr>
              <w:t>menglaensis</w:t>
            </w:r>
            <w:proofErr w:type="spellEnd"/>
            <w:r w:rsidRPr="00FD301C">
              <w:rPr>
                <w:rFonts w:cs="Times New Roman"/>
              </w:rPr>
              <w:t xml:space="preserve"> </w:t>
            </w:r>
            <w:r w:rsidRPr="00FD301C">
              <w:rPr>
                <w:rFonts w:cs="Times New Roman"/>
                <w:b/>
              </w:rPr>
              <w:t xml:space="preserve">sp. </w:t>
            </w:r>
            <w:proofErr w:type="spellStart"/>
            <w:r w:rsidRPr="00FD301C">
              <w:rPr>
                <w:rFonts w:cs="Times New Roman"/>
                <w:b/>
              </w:rPr>
              <w:t>nov.</w:t>
            </w:r>
            <w:proofErr w:type="spellEnd"/>
          </w:p>
        </w:tc>
        <w:tc>
          <w:tcPr>
            <w:tcW w:w="3069" w:type="pct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11DC1F" w14:textId="77777777" w:rsidR="00EC47DB" w:rsidRPr="00FD301C" w:rsidRDefault="00EC47DB" w:rsidP="00FD301C">
            <w:pPr>
              <w:widowControl/>
              <w:rPr>
                <w:rFonts w:cs="Times New Roman"/>
                <w:sz w:val="21"/>
                <w:szCs w:val="21"/>
              </w:rPr>
            </w:pPr>
            <w:proofErr w:type="spellStart"/>
            <w:r w:rsidRPr="00FD301C">
              <w:rPr>
                <w:rFonts w:cs="Times New Roman"/>
                <w:i/>
                <w:kern w:val="0"/>
              </w:rPr>
              <w:t>Northpareas</w:t>
            </w:r>
            <w:proofErr w:type="spellEnd"/>
            <w:r w:rsidRPr="00FD301C">
              <w:rPr>
                <w:rFonts w:cs="Times New Roman"/>
                <w:i/>
                <w:kern w:val="0"/>
              </w:rPr>
              <w:t xml:space="preserve"> </w:t>
            </w:r>
            <w:proofErr w:type="spellStart"/>
            <w:r w:rsidRPr="00FD301C">
              <w:rPr>
                <w:rFonts w:cs="Times New Roman"/>
                <w:i/>
                <w:kern w:val="0"/>
              </w:rPr>
              <w:t>mengziensis</w:t>
            </w:r>
            <w:proofErr w:type="spellEnd"/>
            <w:r w:rsidRPr="00FD301C">
              <w:rPr>
                <w:rFonts w:cs="Times New Roman"/>
                <w:kern w:val="0"/>
              </w:rPr>
              <w:t xml:space="preserve"> </w:t>
            </w:r>
            <w:r w:rsidRPr="00FD301C">
              <w:rPr>
                <w:rFonts w:cs="Times New Roman"/>
                <w:b/>
                <w:kern w:val="0"/>
              </w:rPr>
              <w:t xml:space="preserve">sp. </w:t>
            </w:r>
            <w:proofErr w:type="spellStart"/>
            <w:r w:rsidRPr="00FD301C">
              <w:rPr>
                <w:rFonts w:cs="Times New Roman"/>
                <w:b/>
                <w:kern w:val="0"/>
              </w:rPr>
              <w:t>nov.</w:t>
            </w:r>
            <w:proofErr w:type="spellEnd"/>
          </w:p>
        </w:tc>
      </w:tr>
      <w:tr w:rsidR="00EC47DB" w:rsidRPr="00FD301C" w14:paraId="0EECCCF5" w14:textId="77777777" w:rsidTr="00FD301C">
        <w:trPr>
          <w:trHeight w:val="260"/>
        </w:trPr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0B74E6" w14:textId="671723AC" w:rsidR="00EC47DB" w:rsidRPr="00FD301C" w:rsidRDefault="00EC47DB" w:rsidP="00FD301C">
            <w:pPr>
              <w:widowControl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568" w:type="pct"/>
            <w:tcBorders>
              <w:top w:val="single" w:sz="4" w:space="0" w:color="auto"/>
              <w:bottom w:val="single" w:sz="12" w:space="0" w:color="0070C0"/>
            </w:tcBorders>
            <w:shd w:val="clear" w:color="auto" w:fill="auto"/>
            <w:noWrap/>
          </w:tcPr>
          <w:p w14:paraId="7D90644E" w14:textId="77777777" w:rsidR="00EC47DB" w:rsidRPr="00FD301C" w:rsidRDefault="00EC47DB" w:rsidP="00FD301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olotype</w:t>
            </w:r>
          </w:p>
        </w:tc>
        <w:tc>
          <w:tcPr>
            <w:tcW w:w="1026" w:type="pct"/>
            <w:gridSpan w:val="2"/>
            <w:tcBorders>
              <w:top w:val="single" w:sz="4" w:space="0" w:color="auto"/>
              <w:bottom w:val="single" w:sz="12" w:space="0" w:color="FF0000"/>
            </w:tcBorders>
            <w:shd w:val="clear" w:color="auto" w:fill="auto"/>
            <w:noWrap/>
          </w:tcPr>
          <w:p w14:paraId="276512DA" w14:textId="77777777" w:rsidR="00EC47DB" w:rsidRPr="00FD301C" w:rsidRDefault="00EC47DB" w:rsidP="00FD301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aratypes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12" w:space="0" w:color="0070C0"/>
            </w:tcBorders>
            <w:vAlign w:val="center"/>
          </w:tcPr>
          <w:p w14:paraId="6B90FB40" w14:textId="77777777" w:rsidR="00EC47DB" w:rsidRPr="00FD301C" w:rsidRDefault="00EC47DB" w:rsidP="00FD301C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olotype</w:t>
            </w:r>
          </w:p>
        </w:tc>
        <w:tc>
          <w:tcPr>
            <w:tcW w:w="2558" w:type="pct"/>
            <w:gridSpan w:val="5"/>
            <w:tcBorders>
              <w:top w:val="single" w:sz="4" w:space="0" w:color="auto"/>
              <w:bottom w:val="single" w:sz="12" w:space="0" w:color="FF0000"/>
            </w:tcBorders>
            <w:vAlign w:val="bottom"/>
          </w:tcPr>
          <w:p w14:paraId="3403C016" w14:textId="77777777" w:rsidR="00EC47DB" w:rsidRPr="00FD301C" w:rsidRDefault="00EC47DB" w:rsidP="00FD301C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aratypes</w:t>
            </w:r>
          </w:p>
        </w:tc>
      </w:tr>
      <w:tr w:rsidR="00EC47DB" w:rsidRPr="00FD301C" w14:paraId="2B2B14CE" w14:textId="77777777" w:rsidTr="00FD301C">
        <w:trPr>
          <w:trHeight w:val="260"/>
        </w:trPr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7F98FD" w14:textId="7DC05B97" w:rsidR="00EC47DB" w:rsidRPr="00FD301C" w:rsidRDefault="00EC47DB" w:rsidP="00FD301C">
            <w:pPr>
              <w:widowControl/>
              <w:rPr>
                <w:rFonts w:cs="Times New Roman"/>
                <w:kern w:val="0"/>
                <w:szCs w:val="24"/>
              </w:rPr>
            </w:pPr>
          </w:p>
        </w:tc>
        <w:tc>
          <w:tcPr>
            <w:tcW w:w="568" w:type="pct"/>
            <w:tcBorders>
              <w:top w:val="single" w:sz="12" w:space="0" w:color="0070C0"/>
              <w:bottom w:val="nil"/>
            </w:tcBorders>
            <w:shd w:val="clear" w:color="auto" w:fill="auto"/>
            <w:noWrap/>
            <w:vAlign w:val="center"/>
            <w:hideMark/>
          </w:tcPr>
          <w:p w14:paraId="131CEE6A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4124</w:t>
            </w:r>
          </w:p>
        </w:tc>
        <w:tc>
          <w:tcPr>
            <w:tcW w:w="513" w:type="pct"/>
            <w:tcBorders>
              <w:top w:val="single" w:sz="12" w:space="0" w:color="FF0000"/>
              <w:bottom w:val="nil"/>
            </w:tcBorders>
            <w:shd w:val="clear" w:color="auto" w:fill="auto"/>
            <w:noWrap/>
            <w:vAlign w:val="center"/>
            <w:hideMark/>
          </w:tcPr>
          <w:p w14:paraId="57F31D71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4141</w:t>
            </w:r>
          </w:p>
        </w:tc>
        <w:tc>
          <w:tcPr>
            <w:tcW w:w="513" w:type="pct"/>
            <w:tcBorders>
              <w:top w:val="single" w:sz="12" w:space="0" w:color="FF0000"/>
              <w:bottom w:val="nil"/>
            </w:tcBorders>
            <w:vAlign w:val="center"/>
          </w:tcPr>
          <w:p w14:paraId="24BD5616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BU 14142</w:t>
            </w:r>
          </w:p>
        </w:tc>
        <w:tc>
          <w:tcPr>
            <w:tcW w:w="511" w:type="pct"/>
            <w:tcBorders>
              <w:top w:val="single" w:sz="12" w:space="0" w:color="0070C0"/>
              <w:bottom w:val="nil"/>
            </w:tcBorders>
            <w:vAlign w:val="center"/>
          </w:tcPr>
          <w:p w14:paraId="0E9C6243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YBU14252</w:t>
            </w:r>
          </w:p>
        </w:tc>
        <w:tc>
          <w:tcPr>
            <w:tcW w:w="511" w:type="pct"/>
            <w:tcBorders>
              <w:top w:val="single" w:sz="12" w:space="0" w:color="FF0000"/>
              <w:bottom w:val="nil"/>
            </w:tcBorders>
            <w:vAlign w:val="center"/>
          </w:tcPr>
          <w:p w14:paraId="207256C5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YBU14251</w:t>
            </w:r>
          </w:p>
        </w:tc>
        <w:tc>
          <w:tcPr>
            <w:tcW w:w="511" w:type="pct"/>
            <w:tcBorders>
              <w:top w:val="single" w:sz="12" w:space="0" w:color="FF0000"/>
              <w:bottom w:val="nil"/>
            </w:tcBorders>
            <w:vAlign w:val="center"/>
          </w:tcPr>
          <w:p w14:paraId="5D778068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YBU15100</w:t>
            </w:r>
          </w:p>
        </w:tc>
        <w:tc>
          <w:tcPr>
            <w:tcW w:w="511" w:type="pct"/>
            <w:tcBorders>
              <w:top w:val="single" w:sz="12" w:space="0" w:color="FF0000"/>
              <w:bottom w:val="nil"/>
            </w:tcBorders>
            <w:vAlign w:val="center"/>
          </w:tcPr>
          <w:p w14:paraId="4C860280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YBU14253</w:t>
            </w:r>
          </w:p>
        </w:tc>
        <w:tc>
          <w:tcPr>
            <w:tcW w:w="511" w:type="pct"/>
            <w:tcBorders>
              <w:top w:val="single" w:sz="12" w:space="0" w:color="FF0000"/>
              <w:bottom w:val="nil"/>
            </w:tcBorders>
            <w:vAlign w:val="center"/>
          </w:tcPr>
          <w:p w14:paraId="4C1AD7D8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YBU14288</w:t>
            </w:r>
          </w:p>
        </w:tc>
        <w:tc>
          <w:tcPr>
            <w:tcW w:w="513" w:type="pct"/>
            <w:tcBorders>
              <w:top w:val="single" w:sz="12" w:space="0" w:color="FF0000"/>
              <w:bottom w:val="nil"/>
            </w:tcBorders>
            <w:vAlign w:val="center"/>
          </w:tcPr>
          <w:p w14:paraId="3CD75029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YBU15114</w:t>
            </w:r>
          </w:p>
        </w:tc>
      </w:tr>
      <w:tr w:rsidR="00EC47DB" w:rsidRPr="00FD301C" w14:paraId="46B32EAF" w14:textId="77777777" w:rsidTr="00FD301C">
        <w:trPr>
          <w:trHeight w:val="260"/>
        </w:trPr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9E97F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0F6BA1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A0C5B2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1FCD1F13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1B2DD47A" w14:textId="77777777" w:rsidR="00EC47DB" w:rsidRPr="00FD301C" w:rsidRDefault="00EC47DB" w:rsidP="00FD301C">
            <w:pPr>
              <w:widowControl/>
              <w:rPr>
                <w:rFonts w:cs="Times New Roman"/>
                <w:sz w:val="21"/>
                <w:szCs w:val="21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483D051E" w14:textId="77777777" w:rsidR="00EC47DB" w:rsidRPr="00FD301C" w:rsidRDefault="00EC47DB" w:rsidP="00FD301C">
            <w:pPr>
              <w:widowControl/>
              <w:rPr>
                <w:rFonts w:cs="Times New Roman"/>
                <w:sz w:val="21"/>
                <w:szCs w:val="21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67FA1D99" w14:textId="77777777" w:rsidR="00EC47DB" w:rsidRPr="00FD301C" w:rsidRDefault="00EC47DB" w:rsidP="00FD301C">
            <w:pPr>
              <w:widowControl/>
              <w:rPr>
                <w:rFonts w:cs="Times New Roman"/>
                <w:sz w:val="21"/>
                <w:szCs w:val="21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♀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014E5E49" w14:textId="77777777" w:rsidR="00EC47DB" w:rsidRPr="00FD301C" w:rsidRDefault="00EC47DB" w:rsidP="00FD301C">
            <w:pPr>
              <w:widowControl/>
              <w:rPr>
                <w:rFonts w:cs="Times New Roman"/>
                <w:sz w:val="21"/>
                <w:szCs w:val="21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3683D8FB" w14:textId="77777777" w:rsidR="00EC47DB" w:rsidRPr="00FD301C" w:rsidRDefault="00EC47DB" w:rsidP="00FD301C">
            <w:pPr>
              <w:widowControl/>
              <w:rPr>
                <w:rFonts w:cs="Times New Roman"/>
                <w:sz w:val="21"/>
                <w:szCs w:val="21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7B27F371" w14:textId="77777777" w:rsidR="00EC47DB" w:rsidRPr="00FD301C" w:rsidRDefault="00EC47DB" w:rsidP="00FD301C">
            <w:pPr>
              <w:widowControl/>
              <w:rPr>
                <w:rFonts w:cs="Times New Roman"/>
                <w:sz w:val="21"/>
                <w:szCs w:val="21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</w:tr>
      <w:tr w:rsidR="00EC47DB" w:rsidRPr="00FD301C" w14:paraId="1B32CAB7" w14:textId="77777777" w:rsidTr="00FD301C">
        <w:trPr>
          <w:trHeight w:val="260"/>
        </w:trPr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2DA7F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VL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51BB1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72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4422D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48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5D3B68E6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B34345E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426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2CC9DACF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422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56DBF6D0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20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F986B91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355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256389FF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47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76B1B9D3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340</w:t>
            </w:r>
          </w:p>
        </w:tc>
      </w:tr>
      <w:tr w:rsidR="00EC47DB" w:rsidRPr="00FD301C" w14:paraId="1238CA4E" w14:textId="77777777" w:rsidTr="00FD301C">
        <w:trPr>
          <w:trHeight w:val="260"/>
        </w:trPr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79A16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L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EFC09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7A808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13960EAE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7EBDEAFF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98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56ED24E8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9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62ADC440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3F4EC1A3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94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B6763C1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94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586ABF46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85</w:t>
            </w:r>
          </w:p>
        </w:tc>
      </w:tr>
      <w:tr w:rsidR="00130A2A" w:rsidRPr="00FD301C" w14:paraId="6F0E0837" w14:textId="77777777" w:rsidTr="007C4D45">
        <w:trPr>
          <w:trHeight w:val="260"/>
        </w:trPr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B5DF10" w14:textId="77777777" w:rsidR="00130A2A" w:rsidRPr="00FD301C" w:rsidRDefault="00130A2A" w:rsidP="00130A2A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FBO</w:t>
            </w:r>
            <w:proofErr w:type="spellEnd"/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3B42A8" w14:textId="77777777" w:rsidR="00130A2A" w:rsidRPr="00FD301C" w:rsidRDefault="00130A2A" w:rsidP="00130A2A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78D258" w14:textId="77777777" w:rsidR="00130A2A" w:rsidRPr="00FD301C" w:rsidRDefault="00130A2A" w:rsidP="00130A2A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412A2CFF" w14:textId="77777777" w:rsidR="00130A2A" w:rsidRPr="00FD301C" w:rsidRDefault="00130A2A" w:rsidP="00130A2A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0A0D00DE" w14:textId="6E285D36" w:rsidR="00130A2A" w:rsidRPr="00FD301C" w:rsidRDefault="00130A2A" w:rsidP="00130A2A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2FE6EA0A" w14:textId="58B3BEF8" w:rsidR="00130A2A" w:rsidRPr="00FD301C" w:rsidRDefault="00130A2A" w:rsidP="00130A2A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1385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48AD4D9C" w14:textId="0658C34A" w:rsidR="00130A2A" w:rsidRPr="00FD301C" w:rsidRDefault="00130A2A" w:rsidP="00130A2A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1385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3B873A8E" w14:textId="7ADEF508" w:rsidR="00130A2A" w:rsidRPr="00FD301C" w:rsidRDefault="00130A2A" w:rsidP="00130A2A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1385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4DDE2E1B" w14:textId="6B6E645C" w:rsidR="00130A2A" w:rsidRPr="00FD301C" w:rsidRDefault="00130A2A" w:rsidP="00130A2A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1385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5F9B9773" w14:textId="632235B3" w:rsidR="00130A2A" w:rsidRPr="00FD301C" w:rsidRDefault="00130A2A" w:rsidP="00130A2A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5E1385">
              <w:rPr>
                <w:rFonts w:cs="Times New Roman"/>
                <w:sz w:val="21"/>
                <w:szCs w:val="21"/>
              </w:rPr>
              <w:t>Yes</w:t>
            </w:r>
          </w:p>
        </w:tc>
      </w:tr>
      <w:tr w:rsidR="00EC47DB" w:rsidRPr="00FD301C" w14:paraId="60AA0F9A" w14:textId="77777777" w:rsidTr="00FD301C">
        <w:trPr>
          <w:trHeight w:val="260"/>
        </w:trPr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5E2656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eO</w:t>
            </w:r>
            <w:proofErr w:type="spellEnd"/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F16A91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91EE6E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2F74BCD1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2C7C6303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3AEF2FB3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0505B60E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725EA43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1498E881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491C6060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EC47DB" w:rsidRPr="00FD301C" w14:paraId="57F840CC" w14:textId="77777777" w:rsidTr="00FD301C">
        <w:trPr>
          <w:trHeight w:val="260"/>
        </w:trPr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2560C8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osO</w:t>
            </w:r>
            <w:proofErr w:type="spellEnd"/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FED0B0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98EFD8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0F35E758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21F8E573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64873562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3217CAD1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55CC8213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21A6FE0D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1E6D08D3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EC47DB" w:rsidRPr="00FD301C" w14:paraId="79032281" w14:textId="77777777" w:rsidTr="00FD301C">
        <w:trPr>
          <w:trHeight w:val="260"/>
        </w:trPr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DAAA26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ubO</w:t>
            </w:r>
            <w:proofErr w:type="spellEnd"/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BE5E0F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B084B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0BE9EA7C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27D5443B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3BA75337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1D303F46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5EF80F2F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6D6B6519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4C1266EB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EC47DB" w:rsidRPr="00FD301C" w14:paraId="0CD8A512" w14:textId="77777777" w:rsidTr="00FD301C">
        <w:trPr>
          <w:trHeight w:val="260"/>
        </w:trPr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4FA69A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em</w:t>
            </w:r>
            <w:proofErr w:type="spellEnd"/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B71F9C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+4+3/3+3+3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49051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+4+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3F615BF3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+4+4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1511621B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2+3+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56ED5DB4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2+3+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6B30AF8F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2+3+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5CBF3BD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2+3+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3C527DFD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2+3+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43B83511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2+3+3</w:t>
            </w:r>
          </w:p>
        </w:tc>
      </w:tr>
      <w:tr w:rsidR="00EC47DB" w:rsidRPr="00FD301C" w14:paraId="4AB076AE" w14:textId="77777777" w:rsidTr="00FD301C">
        <w:trPr>
          <w:trHeight w:val="260"/>
        </w:trPr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1597C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upL</w:t>
            </w:r>
            <w:proofErr w:type="spellEnd"/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12E1DB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/7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F797B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/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5E94453D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/7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79312207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6CF363D2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5049641A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2A921A2E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2031D4B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0C87A422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7</w:t>
            </w:r>
          </w:p>
        </w:tc>
      </w:tr>
      <w:tr w:rsidR="00EC47DB" w:rsidRPr="00FD301C" w14:paraId="405D96AA" w14:textId="77777777" w:rsidTr="00FD301C">
        <w:trPr>
          <w:trHeight w:val="260"/>
        </w:trPr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5D23E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fL</w:t>
            </w:r>
            <w:proofErr w:type="spellEnd"/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1F76FB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(4)/8(4)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448BB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/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3B072E10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/8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1D7EE6AB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2863F335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1D75FDDD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9/8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5298D74F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8/9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C88CB3D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8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36E9BF53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8</w:t>
            </w:r>
          </w:p>
        </w:tc>
      </w:tr>
      <w:tr w:rsidR="00EC47DB" w:rsidRPr="00FD301C" w14:paraId="43D1740E" w14:textId="77777777" w:rsidTr="00FD301C">
        <w:trPr>
          <w:trHeight w:val="260"/>
        </w:trPr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69C47C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Cs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A3A2E3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CB022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14EE081B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0AB9C21D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13587EE5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508DF0C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0061B09F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3EC16E65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1DB50019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</w:t>
            </w:r>
          </w:p>
        </w:tc>
      </w:tr>
      <w:tr w:rsidR="00130A2A" w:rsidRPr="00FD301C" w14:paraId="23D5695E" w14:textId="77777777" w:rsidTr="00320D92">
        <w:trPr>
          <w:trHeight w:val="260"/>
        </w:trPr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5E2709" w14:textId="77777777" w:rsidR="00130A2A" w:rsidRPr="00FD301C" w:rsidRDefault="00130A2A" w:rsidP="00130A2A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oBO</w:t>
            </w:r>
            <w:proofErr w:type="spellEnd"/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0C57F8" w14:textId="77777777" w:rsidR="00130A2A" w:rsidRPr="00FD301C" w:rsidRDefault="00130A2A" w:rsidP="00130A2A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977473" w14:textId="77777777" w:rsidR="00130A2A" w:rsidRPr="00FD301C" w:rsidRDefault="00130A2A" w:rsidP="00130A2A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495B31D3" w14:textId="77777777" w:rsidR="00130A2A" w:rsidRPr="00FD301C" w:rsidRDefault="00130A2A" w:rsidP="00130A2A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A934185" w14:textId="5C8EFABD" w:rsidR="00130A2A" w:rsidRPr="00FD301C" w:rsidRDefault="00130A2A" w:rsidP="00130A2A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0E456B4E" w14:textId="6B2E770A" w:rsidR="00130A2A" w:rsidRPr="00FD301C" w:rsidRDefault="00130A2A" w:rsidP="00130A2A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33CE9"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1832369A" w14:textId="54E0B2A5" w:rsidR="00130A2A" w:rsidRPr="00FD301C" w:rsidRDefault="00130A2A" w:rsidP="00130A2A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33CE9"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59656C50" w14:textId="605F4000" w:rsidR="00130A2A" w:rsidRPr="00FD301C" w:rsidRDefault="00130A2A" w:rsidP="00130A2A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33CE9"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22F92603" w14:textId="170DFCA3" w:rsidR="00130A2A" w:rsidRPr="00FD301C" w:rsidRDefault="00130A2A" w:rsidP="00130A2A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33CE9"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4B33F89D" w14:textId="6F086A54" w:rsidR="00130A2A" w:rsidRPr="00FD301C" w:rsidRDefault="00130A2A" w:rsidP="00130A2A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C33CE9">
              <w:rPr>
                <w:rFonts w:cs="Times New Roman"/>
                <w:sz w:val="21"/>
                <w:szCs w:val="21"/>
              </w:rPr>
              <w:t>No</w:t>
            </w:r>
          </w:p>
        </w:tc>
      </w:tr>
      <w:tr w:rsidR="00EC47DB" w:rsidRPr="00FD301C" w14:paraId="2D67180D" w14:textId="77777777" w:rsidTr="00FD301C">
        <w:trPr>
          <w:trHeight w:val="260"/>
        </w:trPr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37F5D1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Vs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E3561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B2BE01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752FF843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C54229E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70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52C0E00A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69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C5FB4E7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7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0EABD085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69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706B468B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6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5E7E4698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168</w:t>
            </w:r>
          </w:p>
        </w:tc>
      </w:tr>
      <w:tr w:rsidR="00EC47DB" w:rsidRPr="00FD301C" w14:paraId="2D1DB57C" w14:textId="77777777" w:rsidTr="00FD301C">
        <w:trPr>
          <w:trHeight w:val="260"/>
        </w:trPr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12749A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c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101588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6D739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154B973A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0FF546AB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FA4C33F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55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7EE31968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59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69529C98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6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214E7020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59304D98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55</w:t>
            </w:r>
          </w:p>
        </w:tc>
      </w:tr>
      <w:tr w:rsidR="00EC47DB" w:rsidRPr="00FD301C" w14:paraId="54A955EE" w14:textId="77777777" w:rsidTr="00FD301C">
        <w:trPr>
          <w:trHeight w:val="260"/>
        </w:trPr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C813C9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s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ABF9A3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-15-15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94A01B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-15-1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09CF0701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-15-15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664C57A6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kern w:val="0"/>
                <w:sz w:val="20"/>
                <w:szCs w:val="20"/>
              </w:rPr>
              <w:t>15-15-15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19CB748B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kern w:val="0"/>
                <w:sz w:val="20"/>
                <w:szCs w:val="20"/>
              </w:rPr>
              <w:t>15-15-15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2D42A7ED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kern w:val="0"/>
                <w:sz w:val="20"/>
                <w:szCs w:val="20"/>
              </w:rPr>
              <w:t>15-15-15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7131081C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kern w:val="0"/>
                <w:sz w:val="20"/>
                <w:szCs w:val="20"/>
              </w:rPr>
              <w:t>15-15-15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01111249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kern w:val="0"/>
                <w:sz w:val="20"/>
                <w:szCs w:val="20"/>
              </w:rPr>
              <w:t>15-15-15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06F73498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kern w:val="0"/>
                <w:sz w:val="20"/>
                <w:szCs w:val="20"/>
              </w:rPr>
              <w:t>15-15-15</w:t>
            </w:r>
          </w:p>
        </w:tc>
      </w:tr>
      <w:tr w:rsidR="00EC47DB" w:rsidRPr="00FD301C" w14:paraId="5DCCD395" w14:textId="77777777" w:rsidTr="00FD301C">
        <w:trPr>
          <w:trHeight w:val="260"/>
        </w:trPr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525EF7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ED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12279D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866B81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2CD719EB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530A0EFB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3ED9F61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0E08312C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6B530BCB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6BF86E65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34AFF813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3</w:t>
            </w:r>
          </w:p>
        </w:tc>
      </w:tr>
      <w:tr w:rsidR="00EC47DB" w:rsidRPr="00FD301C" w14:paraId="7957BE36" w14:textId="77777777" w:rsidTr="00FD301C">
        <w:trPr>
          <w:trHeight w:val="260"/>
        </w:trPr>
        <w:tc>
          <w:tcPr>
            <w:tcW w:w="3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DDDD70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KD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84D126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58993D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2EFB8B82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0323C59C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0E609AD0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2B1FC654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7D0847CC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14:paraId="41B761A8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513" w:type="pct"/>
            <w:tcBorders>
              <w:top w:val="nil"/>
              <w:bottom w:val="nil"/>
            </w:tcBorders>
            <w:vAlign w:val="center"/>
          </w:tcPr>
          <w:p w14:paraId="332A504F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7</w:t>
            </w:r>
          </w:p>
        </w:tc>
      </w:tr>
      <w:tr w:rsidR="00EC47DB" w:rsidRPr="00FD301C" w14:paraId="4648631A" w14:textId="77777777" w:rsidTr="00FD301C">
        <w:trPr>
          <w:trHeight w:val="260"/>
        </w:trPr>
        <w:tc>
          <w:tcPr>
            <w:tcW w:w="33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2923D1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56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34FC8B0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D2F7E2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/4</w:t>
            </w:r>
          </w:p>
        </w:tc>
        <w:tc>
          <w:tcPr>
            <w:tcW w:w="513" w:type="pct"/>
            <w:tcBorders>
              <w:top w:val="nil"/>
              <w:bottom w:val="single" w:sz="12" w:space="0" w:color="auto"/>
            </w:tcBorders>
            <w:vAlign w:val="center"/>
          </w:tcPr>
          <w:p w14:paraId="667C5AD0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/3</w:t>
            </w:r>
          </w:p>
        </w:tc>
        <w:tc>
          <w:tcPr>
            <w:tcW w:w="511" w:type="pct"/>
            <w:tcBorders>
              <w:top w:val="nil"/>
              <w:bottom w:val="single" w:sz="12" w:space="0" w:color="auto"/>
            </w:tcBorders>
            <w:vAlign w:val="center"/>
          </w:tcPr>
          <w:p w14:paraId="4BB4C2DD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6/6</w:t>
            </w:r>
          </w:p>
        </w:tc>
        <w:tc>
          <w:tcPr>
            <w:tcW w:w="511" w:type="pct"/>
            <w:tcBorders>
              <w:top w:val="nil"/>
              <w:bottom w:val="single" w:sz="12" w:space="0" w:color="auto"/>
            </w:tcBorders>
            <w:vAlign w:val="center"/>
          </w:tcPr>
          <w:p w14:paraId="70A4884D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6/6</w:t>
            </w:r>
          </w:p>
        </w:tc>
        <w:tc>
          <w:tcPr>
            <w:tcW w:w="511" w:type="pct"/>
            <w:tcBorders>
              <w:top w:val="nil"/>
              <w:bottom w:val="single" w:sz="12" w:space="0" w:color="auto"/>
            </w:tcBorders>
            <w:vAlign w:val="center"/>
          </w:tcPr>
          <w:p w14:paraId="730DE103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6/6</w:t>
            </w:r>
          </w:p>
        </w:tc>
        <w:tc>
          <w:tcPr>
            <w:tcW w:w="511" w:type="pct"/>
            <w:tcBorders>
              <w:top w:val="nil"/>
              <w:bottom w:val="single" w:sz="12" w:space="0" w:color="auto"/>
            </w:tcBorders>
            <w:vAlign w:val="center"/>
          </w:tcPr>
          <w:p w14:paraId="767E37C8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7/7</w:t>
            </w:r>
          </w:p>
        </w:tc>
        <w:tc>
          <w:tcPr>
            <w:tcW w:w="511" w:type="pct"/>
            <w:tcBorders>
              <w:top w:val="nil"/>
              <w:bottom w:val="single" w:sz="12" w:space="0" w:color="auto"/>
            </w:tcBorders>
            <w:vAlign w:val="center"/>
          </w:tcPr>
          <w:p w14:paraId="632EF20F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7/7</w:t>
            </w:r>
          </w:p>
        </w:tc>
        <w:tc>
          <w:tcPr>
            <w:tcW w:w="513" w:type="pct"/>
            <w:tcBorders>
              <w:top w:val="nil"/>
              <w:bottom w:val="single" w:sz="12" w:space="0" w:color="auto"/>
            </w:tcBorders>
            <w:vAlign w:val="center"/>
          </w:tcPr>
          <w:p w14:paraId="1B0913C6" w14:textId="77777777" w:rsidR="00EC47DB" w:rsidRPr="00FD301C" w:rsidRDefault="00EC47DB" w:rsidP="00FD301C">
            <w:pPr>
              <w:widowControl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D301C">
              <w:rPr>
                <w:rFonts w:cs="Times New Roman"/>
                <w:sz w:val="21"/>
                <w:szCs w:val="21"/>
              </w:rPr>
              <w:t>7/7</w:t>
            </w:r>
          </w:p>
        </w:tc>
      </w:tr>
    </w:tbl>
    <w:p w14:paraId="6AC666E5" w14:textId="17BFBF1C" w:rsidR="00F11BDA" w:rsidRPr="00E6657F" w:rsidRDefault="00C032A8" w:rsidP="00C032A8">
      <w:pPr>
        <w:rPr>
          <w:sz w:val="21"/>
        </w:rPr>
      </w:pPr>
      <w:r w:rsidRPr="00EA767C">
        <w:rPr>
          <w:b/>
          <w:sz w:val="21"/>
        </w:rPr>
        <w:t>Abbreviations:</w:t>
      </w:r>
      <w:r w:rsidRPr="00EA767C">
        <w:rPr>
          <w:sz w:val="20"/>
        </w:rPr>
        <w:t xml:space="preserve"> SVL: snot-vent length; TL: tail length; </w:t>
      </w:r>
      <w:proofErr w:type="spellStart"/>
      <w:r w:rsidRPr="00EA767C">
        <w:rPr>
          <w:sz w:val="20"/>
        </w:rPr>
        <w:t>PrFBO</w:t>
      </w:r>
      <w:proofErr w:type="spellEnd"/>
      <w:r w:rsidRPr="00EA767C">
        <w:rPr>
          <w:sz w:val="20"/>
        </w:rPr>
        <w:t xml:space="preserve">: prefrontal bordering orbit; </w:t>
      </w:r>
      <w:proofErr w:type="spellStart"/>
      <w:r w:rsidRPr="00EA767C">
        <w:rPr>
          <w:sz w:val="20"/>
        </w:rPr>
        <w:t>PreO</w:t>
      </w:r>
      <w:proofErr w:type="spellEnd"/>
      <w:r w:rsidRPr="00EA767C">
        <w:rPr>
          <w:sz w:val="20"/>
        </w:rPr>
        <w:t xml:space="preserve">: preoculars; </w:t>
      </w:r>
      <w:proofErr w:type="spellStart"/>
      <w:r w:rsidRPr="00EA767C">
        <w:rPr>
          <w:sz w:val="20"/>
        </w:rPr>
        <w:t>PosO</w:t>
      </w:r>
      <w:proofErr w:type="spellEnd"/>
      <w:r w:rsidRPr="00EA767C">
        <w:rPr>
          <w:sz w:val="20"/>
        </w:rPr>
        <w:t xml:space="preserve">: postoculars; </w:t>
      </w:r>
      <w:proofErr w:type="spellStart"/>
      <w:r w:rsidRPr="00EA767C">
        <w:rPr>
          <w:sz w:val="20"/>
        </w:rPr>
        <w:t>SubO</w:t>
      </w:r>
      <w:proofErr w:type="spellEnd"/>
      <w:r w:rsidRPr="00EA767C">
        <w:rPr>
          <w:sz w:val="20"/>
        </w:rPr>
        <w:t xml:space="preserve">: </w:t>
      </w:r>
      <w:proofErr w:type="spellStart"/>
      <w:r w:rsidRPr="00EA767C">
        <w:rPr>
          <w:sz w:val="20"/>
        </w:rPr>
        <w:t>suboculars</w:t>
      </w:r>
      <w:proofErr w:type="spellEnd"/>
      <w:r w:rsidRPr="00EA767C">
        <w:rPr>
          <w:sz w:val="20"/>
        </w:rPr>
        <w:t xml:space="preserve">; </w:t>
      </w:r>
      <w:proofErr w:type="spellStart"/>
      <w:r w:rsidRPr="00EA767C">
        <w:rPr>
          <w:sz w:val="20"/>
        </w:rPr>
        <w:t>Tem</w:t>
      </w:r>
      <w:proofErr w:type="spellEnd"/>
      <w:r w:rsidRPr="00EA767C">
        <w:rPr>
          <w:sz w:val="20"/>
        </w:rPr>
        <w:t xml:space="preserve">: temporals; </w:t>
      </w:r>
      <w:proofErr w:type="spellStart"/>
      <w:r w:rsidRPr="00EA767C">
        <w:rPr>
          <w:sz w:val="20"/>
        </w:rPr>
        <w:t>SupL</w:t>
      </w:r>
      <w:proofErr w:type="spellEnd"/>
      <w:r w:rsidRPr="00EA767C">
        <w:rPr>
          <w:sz w:val="20"/>
        </w:rPr>
        <w:t xml:space="preserve">: </w:t>
      </w:r>
      <w:proofErr w:type="spellStart"/>
      <w:r w:rsidRPr="00EA767C">
        <w:rPr>
          <w:sz w:val="20"/>
        </w:rPr>
        <w:t>supralabials</w:t>
      </w:r>
      <w:proofErr w:type="spellEnd"/>
      <w:r w:rsidRPr="00EA767C">
        <w:rPr>
          <w:sz w:val="20"/>
        </w:rPr>
        <w:t xml:space="preserve">; </w:t>
      </w:r>
      <w:proofErr w:type="spellStart"/>
      <w:r w:rsidRPr="00EA767C">
        <w:rPr>
          <w:sz w:val="20"/>
        </w:rPr>
        <w:t>InfL</w:t>
      </w:r>
      <w:proofErr w:type="spellEnd"/>
      <w:r w:rsidRPr="00EA767C">
        <w:rPr>
          <w:sz w:val="20"/>
        </w:rPr>
        <w:t xml:space="preserve">: infralabials; LCs: the largest chin-shield pairs; </w:t>
      </w:r>
      <w:proofErr w:type="spellStart"/>
      <w:r w:rsidRPr="00EA767C">
        <w:rPr>
          <w:sz w:val="20"/>
        </w:rPr>
        <w:t>LoBO</w:t>
      </w:r>
      <w:proofErr w:type="spellEnd"/>
      <w:r w:rsidRPr="00EA767C">
        <w:rPr>
          <w:sz w:val="20"/>
        </w:rPr>
        <w:t>: loreal bordering orbit; Vs: ventral scales; Sc: subcaudals; Ds: dorsal scales; NED: number of enlarged dorsal scale rows at midbody; NKD: number of keeled dorsal scale rows at anterior/middle/posterior of body; Max: maxillary.</w:t>
      </w:r>
    </w:p>
    <w:sectPr w:rsidR="00F11BDA" w:rsidRPr="00E6657F" w:rsidSect="0000270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77CFF3" w14:textId="77777777" w:rsidR="00471359" w:rsidRDefault="00471359" w:rsidP="00F11BDA">
      <w:r>
        <w:separator/>
      </w:r>
    </w:p>
  </w:endnote>
  <w:endnote w:type="continuationSeparator" w:id="0">
    <w:p w14:paraId="70077F27" w14:textId="77777777" w:rsidR="00471359" w:rsidRDefault="00471359" w:rsidP="00F11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7F4F4F" w14:textId="77777777" w:rsidR="00471359" w:rsidRDefault="00471359" w:rsidP="00F11BDA">
      <w:r>
        <w:separator/>
      </w:r>
    </w:p>
  </w:footnote>
  <w:footnote w:type="continuationSeparator" w:id="0">
    <w:p w14:paraId="0789EAE9" w14:textId="77777777" w:rsidR="00471359" w:rsidRDefault="00471359" w:rsidP="00F11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800"/>
    <w:rsid w:val="0000270B"/>
    <w:rsid w:val="00130A2A"/>
    <w:rsid w:val="00187800"/>
    <w:rsid w:val="001B4F87"/>
    <w:rsid w:val="00293D99"/>
    <w:rsid w:val="0029799E"/>
    <w:rsid w:val="002E7BD2"/>
    <w:rsid w:val="00383593"/>
    <w:rsid w:val="00440B1F"/>
    <w:rsid w:val="00471359"/>
    <w:rsid w:val="004C2F31"/>
    <w:rsid w:val="004E7471"/>
    <w:rsid w:val="00546516"/>
    <w:rsid w:val="005C2F6D"/>
    <w:rsid w:val="00653BBF"/>
    <w:rsid w:val="00661E28"/>
    <w:rsid w:val="00761931"/>
    <w:rsid w:val="007A6740"/>
    <w:rsid w:val="008B0B62"/>
    <w:rsid w:val="00962906"/>
    <w:rsid w:val="00987E14"/>
    <w:rsid w:val="009E388E"/>
    <w:rsid w:val="00A27041"/>
    <w:rsid w:val="00A92FA2"/>
    <w:rsid w:val="00AD6A15"/>
    <w:rsid w:val="00B1212A"/>
    <w:rsid w:val="00B87437"/>
    <w:rsid w:val="00BA1524"/>
    <w:rsid w:val="00C032A8"/>
    <w:rsid w:val="00C15D5F"/>
    <w:rsid w:val="00C471A1"/>
    <w:rsid w:val="00CA7F57"/>
    <w:rsid w:val="00CF10B5"/>
    <w:rsid w:val="00D72664"/>
    <w:rsid w:val="00DA6E79"/>
    <w:rsid w:val="00E106FD"/>
    <w:rsid w:val="00E47FFE"/>
    <w:rsid w:val="00E6657F"/>
    <w:rsid w:val="00EA0355"/>
    <w:rsid w:val="00EA767C"/>
    <w:rsid w:val="00EC47DB"/>
    <w:rsid w:val="00F11BDA"/>
    <w:rsid w:val="00F245A0"/>
    <w:rsid w:val="00F71805"/>
    <w:rsid w:val="00F8469F"/>
    <w:rsid w:val="00FD3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55C2986"/>
  <w14:defaultImageDpi w14:val="32767"/>
  <w15:chartTrackingRefBased/>
  <w15:docId w15:val="{580CF975-A39F-4797-985E-6E931AD61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1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1B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1B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1B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73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 王</dc:creator>
  <cp:keywords/>
  <dc:description/>
  <cp:lastModifiedBy>王平</cp:lastModifiedBy>
  <cp:revision>19</cp:revision>
  <dcterms:created xsi:type="dcterms:W3CDTF">2019-01-16T11:26:00Z</dcterms:created>
  <dcterms:modified xsi:type="dcterms:W3CDTF">2020-04-16T01:22:00Z</dcterms:modified>
</cp:coreProperties>
</file>